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61D64" w14:textId="567345E2" w:rsidR="00FF0B78" w:rsidRPr="00DD312F" w:rsidRDefault="00DD312F" w:rsidP="00FF0B78">
      <w:pPr>
        <w:rPr>
          <w:rFonts w:cstheme="minorHAnsi"/>
          <w:szCs w:val="24"/>
        </w:rPr>
      </w:pPr>
      <w:r>
        <w:rPr>
          <w:rFonts w:cstheme="minorHAnsi"/>
          <w:szCs w:val="24"/>
        </w:rPr>
        <w:t xml:space="preserve">Supplementary </w:t>
      </w:r>
      <w:r w:rsidR="00FF0B78" w:rsidRPr="00DD312F">
        <w:rPr>
          <w:rFonts w:cstheme="minorHAnsi"/>
          <w:szCs w:val="24"/>
        </w:rPr>
        <w:t xml:space="preserve">Table </w:t>
      </w:r>
      <w:r>
        <w:rPr>
          <w:rFonts w:cstheme="minorHAnsi"/>
          <w:szCs w:val="24"/>
        </w:rPr>
        <w:t>1</w:t>
      </w:r>
      <w:r w:rsidR="00FF0B78" w:rsidRPr="00DD312F">
        <w:rPr>
          <w:rFonts w:cstheme="minorHAnsi"/>
          <w:szCs w:val="24"/>
        </w:rPr>
        <w:t xml:space="preserve">. </w:t>
      </w:r>
      <w:r>
        <w:rPr>
          <w:rFonts w:cstheme="minorHAnsi"/>
          <w:szCs w:val="24"/>
        </w:rPr>
        <w:t xml:space="preserve">Clinical characteristics of 7 </w:t>
      </w:r>
      <w:r w:rsidR="008967FC">
        <w:rPr>
          <w:rFonts w:cstheme="minorHAnsi"/>
          <w:szCs w:val="24"/>
        </w:rPr>
        <w:t xml:space="preserve">urothelial carcinoma </w:t>
      </w:r>
      <w:r>
        <w:rPr>
          <w:rFonts w:cstheme="minorHAnsi"/>
          <w:szCs w:val="24"/>
        </w:rPr>
        <w:t xml:space="preserve">patients included in the Nanostring analysis </w:t>
      </w:r>
    </w:p>
    <w:p w14:paraId="3221B736" w14:textId="16DCA88A" w:rsidR="000433A2" w:rsidRDefault="000433A2">
      <w:pPr>
        <w:rPr>
          <w:rFonts w:ascii="Arial" w:hAnsi="Arial" w:cs="Arial"/>
          <w:szCs w:val="24"/>
        </w:rPr>
      </w:pPr>
    </w:p>
    <w:tbl>
      <w:tblPr>
        <w:tblStyle w:val="1"/>
        <w:tblpPr w:leftFromText="180" w:rightFromText="180" w:horzAnchor="page" w:tblpXSpec="center" w:tblpY="842"/>
        <w:tblW w:w="16195" w:type="dxa"/>
        <w:tblLayout w:type="fixed"/>
        <w:tblLook w:val="04A0" w:firstRow="1" w:lastRow="0" w:firstColumn="1" w:lastColumn="0" w:noHBand="0" w:noVBand="1"/>
      </w:tblPr>
      <w:tblGrid>
        <w:gridCol w:w="1165"/>
        <w:gridCol w:w="630"/>
        <w:gridCol w:w="630"/>
        <w:gridCol w:w="630"/>
        <w:gridCol w:w="1440"/>
        <w:gridCol w:w="1170"/>
        <w:gridCol w:w="1980"/>
        <w:gridCol w:w="1080"/>
        <w:gridCol w:w="1710"/>
        <w:gridCol w:w="1530"/>
        <w:gridCol w:w="1440"/>
        <w:gridCol w:w="1260"/>
        <w:gridCol w:w="1530"/>
      </w:tblGrid>
      <w:tr w:rsidR="00B932FB" w14:paraId="0DCC4356" w14:textId="6D130CF3" w:rsidTr="00275C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12A620F4" w14:textId="77777777" w:rsidR="00A77629" w:rsidRPr="000F08BD" w:rsidRDefault="00A77629" w:rsidP="007F50A5">
            <w:pPr>
              <w:rPr>
                <w:rFonts w:cstheme="minorHAnsi"/>
                <w:szCs w:val="24"/>
              </w:rPr>
            </w:pPr>
          </w:p>
        </w:tc>
        <w:tc>
          <w:tcPr>
            <w:tcW w:w="630" w:type="dxa"/>
          </w:tcPr>
          <w:p w14:paraId="0A4AFAF9" w14:textId="1E838917" w:rsidR="00A77629" w:rsidRPr="000F08BD" w:rsidRDefault="00A77629" w:rsidP="007F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Age</w:t>
            </w:r>
          </w:p>
        </w:tc>
        <w:tc>
          <w:tcPr>
            <w:tcW w:w="630" w:type="dxa"/>
          </w:tcPr>
          <w:p w14:paraId="798ADD1F" w14:textId="16DC0215" w:rsidR="00A77629" w:rsidRPr="000F08BD" w:rsidRDefault="00A77629" w:rsidP="007F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Sex</w:t>
            </w:r>
          </w:p>
        </w:tc>
        <w:tc>
          <w:tcPr>
            <w:tcW w:w="630" w:type="dxa"/>
          </w:tcPr>
          <w:p w14:paraId="5F51F714" w14:textId="3D99D270" w:rsidR="00A77629" w:rsidRPr="000F08BD" w:rsidRDefault="00A77629" w:rsidP="007F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KPS</w:t>
            </w:r>
          </w:p>
        </w:tc>
        <w:tc>
          <w:tcPr>
            <w:tcW w:w="1440" w:type="dxa"/>
          </w:tcPr>
          <w:p w14:paraId="7D6D915C" w14:textId="77777777" w:rsidR="00A77629" w:rsidRPr="000F08BD" w:rsidRDefault="00A77629" w:rsidP="007F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Primary</w:t>
            </w:r>
          </w:p>
          <w:p w14:paraId="6F6E6191" w14:textId="2FFA380C" w:rsidR="00A77629" w:rsidRPr="000F08BD" w:rsidRDefault="00071FFD" w:rsidP="007F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c</w:t>
            </w:r>
            <w:r w:rsidR="00A77629" w:rsidRPr="000F08BD">
              <w:rPr>
                <w:rFonts w:cstheme="minorHAnsi"/>
                <w:szCs w:val="24"/>
              </w:rPr>
              <w:t xml:space="preserve">ancer </w:t>
            </w:r>
          </w:p>
          <w:p w14:paraId="6680AE2D" w14:textId="78A1EE49" w:rsidR="00A77629" w:rsidRPr="000F08BD" w:rsidRDefault="00A77629" w:rsidP="007F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type</w:t>
            </w:r>
          </w:p>
        </w:tc>
        <w:tc>
          <w:tcPr>
            <w:tcW w:w="1170" w:type="dxa"/>
          </w:tcPr>
          <w:p w14:paraId="706E650B" w14:textId="77777777" w:rsidR="00A77629" w:rsidRPr="000F08BD" w:rsidRDefault="00A77629" w:rsidP="007F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 xml:space="preserve">Systemic </w:t>
            </w:r>
          </w:p>
          <w:p w14:paraId="5627448A" w14:textId="04E8C2EF" w:rsidR="00A77629" w:rsidRPr="000F08BD" w:rsidRDefault="00071FFD" w:rsidP="007F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</w:t>
            </w:r>
            <w:r w:rsidR="00A77629" w:rsidRPr="000F08BD">
              <w:rPr>
                <w:rFonts w:cstheme="minorHAnsi"/>
                <w:szCs w:val="24"/>
              </w:rPr>
              <w:t>herapy</w:t>
            </w:r>
          </w:p>
          <w:p w14:paraId="71A6F479" w14:textId="20E88F06" w:rsidR="00A77629" w:rsidRPr="000F08BD" w:rsidRDefault="00071FFD" w:rsidP="007F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d</w:t>
            </w:r>
            <w:r w:rsidR="00A77629" w:rsidRPr="000F08BD">
              <w:rPr>
                <w:rFonts w:cstheme="minorHAnsi"/>
                <w:szCs w:val="24"/>
              </w:rPr>
              <w:t>uring RT</w:t>
            </w:r>
          </w:p>
        </w:tc>
        <w:tc>
          <w:tcPr>
            <w:tcW w:w="1980" w:type="dxa"/>
          </w:tcPr>
          <w:p w14:paraId="51AE6BE2" w14:textId="77777777" w:rsidR="00A77629" w:rsidRPr="000F08BD" w:rsidRDefault="00A77629" w:rsidP="007F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 xml:space="preserve">Systemic </w:t>
            </w:r>
          </w:p>
          <w:p w14:paraId="2CFDB706" w14:textId="3E14ADB7" w:rsidR="00A77629" w:rsidRPr="000F08BD" w:rsidRDefault="00071FFD" w:rsidP="007F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</w:t>
            </w:r>
            <w:r w:rsidR="00A77629" w:rsidRPr="000F08BD">
              <w:rPr>
                <w:rFonts w:cstheme="minorHAnsi"/>
                <w:szCs w:val="24"/>
              </w:rPr>
              <w:t>herapy regimen</w:t>
            </w:r>
          </w:p>
        </w:tc>
        <w:tc>
          <w:tcPr>
            <w:tcW w:w="1080" w:type="dxa"/>
          </w:tcPr>
          <w:p w14:paraId="1C633EC5" w14:textId="66A1E854" w:rsidR="00A77629" w:rsidRPr="000F08BD" w:rsidRDefault="00A77629" w:rsidP="007F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N</w:t>
            </w:r>
            <w:r w:rsidR="008967FC">
              <w:rPr>
                <w:rFonts w:cstheme="minorHAnsi"/>
                <w:szCs w:val="24"/>
              </w:rPr>
              <w:t>o</w:t>
            </w:r>
            <w:r w:rsidRPr="000F08BD">
              <w:rPr>
                <w:rFonts w:cstheme="minorHAnsi"/>
                <w:szCs w:val="24"/>
              </w:rPr>
              <w:t>. of ML before RT</w:t>
            </w:r>
          </w:p>
        </w:tc>
        <w:tc>
          <w:tcPr>
            <w:tcW w:w="1710" w:type="dxa"/>
          </w:tcPr>
          <w:p w14:paraId="6ADBF56A" w14:textId="77777777" w:rsidR="00A77629" w:rsidRPr="000F08BD" w:rsidRDefault="00A77629" w:rsidP="007F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Irradiated</w:t>
            </w:r>
          </w:p>
          <w:p w14:paraId="1B746589" w14:textId="3A939996" w:rsidR="00A77629" w:rsidRPr="000F08BD" w:rsidRDefault="00A77629" w:rsidP="007F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 xml:space="preserve">tumor </w:t>
            </w:r>
          </w:p>
          <w:p w14:paraId="63BAA896" w14:textId="7EFC5A9C" w:rsidR="00A77629" w:rsidRPr="000F08BD" w:rsidRDefault="00A77629" w:rsidP="007F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location</w:t>
            </w:r>
            <w:r w:rsidR="008062E4">
              <w:rPr>
                <w:rFonts w:cstheme="minorHAnsi"/>
                <w:szCs w:val="24"/>
              </w:rPr>
              <w:t>(s)</w:t>
            </w:r>
          </w:p>
        </w:tc>
        <w:tc>
          <w:tcPr>
            <w:tcW w:w="1530" w:type="dxa"/>
          </w:tcPr>
          <w:p w14:paraId="505F9B40" w14:textId="02787F5C" w:rsidR="00A77629" w:rsidRPr="000F08BD" w:rsidRDefault="00A77629" w:rsidP="007F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Irradiated tumor</w:t>
            </w:r>
          </w:p>
          <w:p w14:paraId="266BBA06" w14:textId="1081980E" w:rsidR="00A77629" w:rsidRPr="000F08BD" w:rsidRDefault="00DD312F" w:rsidP="007F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v</w:t>
            </w:r>
            <w:r w:rsidR="00A77629" w:rsidRPr="000F08BD">
              <w:rPr>
                <w:rFonts w:cstheme="minorHAnsi"/>
                <w:szCs w:val="24"/>
              </w:rPr>
              <w:t>olume</w:t>
            </w:r>
            <w:r>
              <w:rPr>
                <w:rFonts w:cstheme="minorHAnsi"/>
                <w:szCs w:val="24"/>
              </w:rPr>
              <w:t xml:space="preserve"> (</w:t>
            </w:r>
            <w:r w:rsidR="008967FC">
              <w:rPr>
                <w:rFonts w:cstheme="minorHAnsi"/>
                <w:szCs w:val="24"/>
              </w:rPr>
              <w:t>ml</w:t>
            </w:r>
            <w:r>
              <w:rPr>
                <w:rFonts w:cstheme="minorHAnsi"/>
                <w:szCs w:val="24"/>
              </w:rPr>
              <w:t xml:space="preserve">): </w:t>
            </w:r>
            <w:r w:rsidR="00760EB1">
              <w:rPr>
                <w:rFonts w:cstheme="minorHAnsi"/>
                <w:szCs w:val="24"/>
              </w:rPr>
              <w:t>CTV/</w:t>
            </w:r>
            <w:r w:rsidR="00A77629" w:rsidRPr="000F08BD">
              <w:rPr>
                <w:rFonts w:cstheme="minorHAnsi"/>
                <w:szCs w:val="24"/>
              </w:rPr>
              <w:t>PTV</w:t>
            </w:r>
          </w:p>
        </w:tc>
        <w:tc>
          <w:tcPr>
            <w:tcW w:w="1440" w:type="dxa"/>
          </w:tcPr>
          <w:p w14:paraId="4104E59C" w14:textId="42D873F4" w:rsidR="00A77629" w:rsidRPr="000F08BD" w:rsidRDefault="00A77629" w:rsidP="007F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 xml:space="preserve">RT </w:t>
            </w:r>
          </w:p>
          <w:p w14:paraId="5E7FE7F4" w14:textId="4C3E8C97" w:rsidR="00A77629" w:rsidRPr="000F08BD" w:rsidRDefault="008967FC" w:rsidP="007F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 w:hint="eastAsia"/>
                <w:szCs w:val="24"/>
              </w:rPr>
              <w:t>f</w:t>
            </w:r>
            <w:r>
              <w:rPr>
                <w:rFonts w:cstheme="minorHAnsi"/>
                <w:szCs w:val="24"/>
              </w:rPr>
              <w:t>ractionation</w:t>
            </w:r>
          </w:p>
        </w:tc>
        <w:tc>
          <w:tcPr>
            <w:tcW w:w="1260" w:type="dxa"/>
          </w:tcPr>
          <w:p w14:paraId="120CB0C2" w14:textId="1645C9DA" w:rsidR="00A77629" w:rsidRPr="000F08BD" w:rsidRDefault="00A77629" w:rsidP="007F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New ML</w:t>
            </w:r>
            <w:r w:rsidR="008967FC">
              <w:rPr>
                <w:rFonts w:cstheme="minorHAnsi"/>
                <w:szCs w:val="24"/>
              </w:rPr>
              <w:t>s</w:t>
            </w:r>
            <w:r w:rsidRPr="000F08BD">
              <w:rPr>
                <w:rFonts w:cstheme="minorHAnsi"/>
                <w:szCs w:val="24"/>
              </w:rPr>
              <w:t xml:space="preserve"> within 3m after RT</w:t>
            </w:r>
          </w:p>
        </w:tc>
        <w:tc>
          <w:tcPr>
            <w:tcW w:w="1530" w:type="dxa"/>
          </w:tcPr>
          <w:p w14:paraId="69D4BB9F" w14:textId="77777777" w:rsidR="00A77629" w:rsidRPr="000F08BD" w:rsidRDefault="00A77629" w:rsidP="007F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Organs with</w:t>
            </w:r>
          </w:p>
          <w:p w14:paraId="14AD8C72" w14:textId="77777777" w:rsidR="00A77629" w:rsidRPr="000F08BD" w:rsidRDefault="00A77629" w:rsidP="007F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new ML</w:t>
            </w:r>
          </w:p>
          <w:p w14:paraId="482E243B" w14:textId="1025D414" w:rsidR="00A77629" w:rsidRPr="000F08BD" w:rsidRDefault="00A77629" w:rsidP="00A776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(N</w:t>
            </w:r>
            <w:r w:rsidR="008967FC">
              <w:rPr>
                <w:rFonts w:cstheme="minorHAnsi"/>
                <w:szCs w:val="24"/>
              </w:rPr>
              <w:t>o</w:t>
            </w:r>
            <w:r w:rsidRPr="000F08BD">
              <w:rPr>
                <w:rFonts w:cstheme="minorHAnsi"/>
                <w:szCs w:val="24"/>
              </w:rPr>
              <w:t xml:space="preserve">.) </w:t>
            </w:r>
          </w:p>
          <w:p w14:paraId="0EE4AAC2" w14:textId="60F1BF6A" w:rsidR="00A77629" w:rsidRPr="000F08BD" w:rsidRDefault="00A77629" w:rsidP="007F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</w:tr>
      <w:tr w:rsidR="00CF3DA2" w14:paraId="79F2FFC1" w14:textId="77777777" w:rsidTr="0027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42857543" w14:textId="3DEB19F5" w:rsidR="00A77629" w:rsidRPr="000F08BD" w:rsidRDefault="00A77629" w:rsidP="008903CE">
            <w:pPr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Patient 1</w:t>
            </w:r>
          </w:p>
          <w:p w14:paraId="0FADB189" w14:textId="7A3BA059" w:rsidR="00A77629" w:rsidRPr="000F08BD" w:rsidRDefault="00A77629" w:rsidP="008903CE">
            <w:pPr>
              <w:rPr>
                <w:rFonts w:cstheme="minorHAnsi"/>
                <w:szCs w:val="24"/>
              </w:rPr>
            </w:pPr>
          </w:p>
        </w:tc>
        <w:tc>
          <w:tcPr>
            <w:tcW w:w="630" w:type="dxa"/>
          </w:tcPr>
          <w:p w14:paraId="15809F07" w14:textId="66972728" w:rsidR="00A77629" w:rsidRPr="000F08BD" w:rsidRDefault="00A77629" w:rsidP="00890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64</w:t>
            </w:r>
          </w:p>
        </w:tc>
        <w:tc>
          <w:tcPr>
            <w:tcW w:w="630" w:type="dxa"/>
          </w:tcPr>
          <w:p w14:paraId="0261833F" w14:textId="4FC60EFC" w:rsidR="00A77629" w:rsidRPr="000F08BD" w:rsidRDefault="00A77629" w:rsidP="00890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M</w:t>
            </w:r>
          </w:p>
        </w:tc>
        <w:tc>
          <w:tcPr>
            <w:tcW w:w="630" w:type="dxa"/>
          </w:tcPr>
          <w:p w14:paraId="71F4C819" w14:textId="4C4D7284" w:rsidR="00A77629" w:rsidRPr="000F08BD" w:rsidRDefault="00A77629" w:rsidP="00890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90</w:t>
            </w:r>
          </w:p>
        </w:tc>
        <w:tc>
          <w:tcPr>
            <w:tcW w:w="1440" w:type="dxa"/>
          </w:tcPr>
          <w:p w14:paraId="56AD5A79" w14:textId="66DFA24B" w:rsidR="00A77629" w:rsidRPr="000F08BD" w:rsidRDefault="00A77629" w:rsidP="00890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Renal UC</w:t>
            </w:r>
          </w:p>
        </w:tc>
        <w:tc>
          <w:tcPr>
            <w:tcW w:w="1170" w:type="dxa"/>
          </w:tcPr>
          <w:p w14:paraId="5374BA62" w14:textId="0D700AA1" w:rsidR="00A77629" w:rsidRPr="000F08BD" w:rsidRDefault="002476E7" w:rsidP="00890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Yes</w:t>
            </w:r>
          </w:p>
        </w:tc>
        <w:tc>
          <w:tcPr>
            <w:tcW w:w="1980" w:type="dxa"/>
          </w:tcPr>
          <w:p w14:paraId="49180CEA" w14:textId="77777777" w:rsidR="002476E7" w:rsidRPr="000F08BD" w:rsidRDefault="002476E7" w:rsidP="00890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Gemcitabine,</w:t>
            </w:r>
          </w:p>
          <w:p w14:paraId="401F270E" w14:textId="2D4AC58C" w:rsidR="002476E7" w:rsidRPr="000F08BD" w:rsidRDefault="002476E7" w:rsidP="00890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Cisplatin</w:t>
            </w:r>
          </w:p>
        </w:tc>
        <w:tc>
          <w:tcPr>
            <w:tcW w:w="1080" w:type="dxa"/>
          </w:tcPr>
          <w:p w14:paraId="062A1BAE" w14:textId="52FD00FC" w:rsidR="00A77629" w:rsidRPr="000F08BD" w:rsidRDefault="00A77629" w:rsidP="00890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1</w:t>
            </w:r>
          </w:p>
        </w:tc>
        <w:tc>
          <w:tcPr>
            <w:tcW w:w="1710" w:type="dxa"/>
          </w:tcPr>
          <w:p w14:paraId="2DEAF8C8" w14:textId="46DAC528" w:rsidR="00A77629" w:rsidRPr="000F08BD" w:rsidRDefault="00A77629" w:rsidP="00890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PA LAP</w:t>
            </w:r>
          </w:p>
        </w:tc>
        <w:tc>
          <w:tcPr>
            <w:tcW w:w="1530" w:type="dxa"/>
          </w:tcPr>
          <w:p w14:paraId="1874A2A7" w14:textId="3F395D65" w:rsidR="00A77629" w:rsidRPr="000F08BD" w:rsidRDefault="00A77629" w:rsidP="00890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87/174</w:t>
            </w:r>
          </w:p>
        </w:tc>
        <w:tc>
          <w:tcPr>
            <w:tcW w:w="1440" w:type="dxa"/>
          </w:tcPr>
          <w:p w14:paraId="4D909C3C" w14:textId="3BCDA54B" w:rsidR="00A77629" w:rsidRPr="000F08BD" w:rsidRDefault="00A77629" w:rsidP="00890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50 Gy/</w:t>
            </w:r>
            <w:r w:rsidR="00CD4DA2" w:rsidRPr="000F08BD">
              <w:rPr>
                <w:rFonts w:cstheme="minorHAnsi"/>
                <w:szCs w:val="24"/>
              </w:rPr>
              <w:t xml:space="preserve"> </w:t>
            </w:r>
            <w:r w:rsidRPr="000F08BD">
              <w:rPr>
                <w:rFonts w:cstheme="minorHAnsi"/>
                <w:szCs w:val="24"/>
              </w:rPr>
              <w:t>20 fx</w:t>
            </w:r>
          </w:p>
        </w:tc>
        <w:tc>
          <w:tcPr>
            <w:tcW w:w="1260" w:type="dxa"/>
          </w:tcPr>
          <w:p w14:paraId="3FC69325" w14:textId="5A4289A2" w:rsidR="00A77629" w:rsidRPr="000F08BD" w:rsidRDefault="00A77629" w:rsidP="00890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Yes</w:t>
            </w:r>
          </w:p>
        </w:tc>
        <w:tc>
          <w:tcPr>
            <w:tcW w:w="1530" w:type="dxa"/>
          </w:tcPr>
          <w:p w14:paraId="233EF17E" w14:textId="2E770C9A" w:rsidR="00A77629" w:rsidRPr="000F08BD" w:rsidRDefault="00A77629" w:rsidP="00890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Lung (12)</w:t>
            </w:r>
          </w:p>
          <w:p w14:paraId="086DDE3A" w14:textId="2A9422A8" w:rsidR="00A77629" w:rsidRPr="000F08BD" w:rsidRDefault="00A77629" w:rsidP="00890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Liver (&gt;</w:t>
            </w:r>
            <w:r w:rsidR="00B90F2B">
              <w:rPr>
                <w:rFonts w:cstheme="minorHAnsi"/>
                <w:szCs w:val="24"/>
              </w:rPr>
              <w:t xml:space="preserve"> </w:t>
            </w:r>
            <w:r w:rsidRPr="000F08BD">
              <w:rPr>
                <w:rFonts w:cstheme="minorHAnsi"/>
                <w:szCs w:val="24"/>
              </w:rPr>
              <w:t>20)</w:t>
            </w:r>
          </w:p>
        </w:tc>
      </w:tr>
      <w:tr w:rsidR="00B932FB" w14:paraId="25472CB6" w14:textId="77777777" w:rsidTr="0027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669439CD" w14:textId="2BB736DE" w:rsidR="00A77629" w:rsidRPr="000F08BD" w:rsidRDefault="00A77629" w:rsidP="008903CE">
            <w:pPr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Patient 2</w:t>
            </w:r>
          </w:p>
          <w:p w14:paraId="7682B12E" w14:textId="7C162FFB" w:rsidR="00A77629" w:rsidRPr="000F08BD" w:rsidRDefault="00A77629" w:rsidP="008903CE">
            <w:pPr>
              <w:rPr>
                <w:rFonts w:cstheme="minorHAnsi"/>
                <w:szCs w:val="24"/>
              </w:rPr>
            </w:pPr>
          </w:p>
        </w:tc>
        <w:tc>
          <w:tcPr>
            <w:tcW w:w="630" w:type="dxa"/>
          </w:tcPr>
          <w:p w14:paraId="0ED428A0" w14:textId="5C9B2EDA" w:rsidR="00A77629" w:rsidRPr="000F08BD" w:rsidRDefault="00A77629" w:rsidP="00890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41</w:t>
            </w:r>
          </w:p>
        </w:tc>
        <w:tc>
          <w:tcPr>
            <w:tcW w:w="630" w:type="dxa"/>
          </w:tcPr>
          <w:p w14:paraId="7C273FCA" w14:textId="48615735" w:rsidR="00A77629" w:rsidRPr="000F08BD" w:rsidRDefault="00A77629" w:rsidP="00890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M</w:t>
            </w:r>
          </w:p>
        </w:tc>
        <w:tc>
          <w:tcPr>
            <w:tcW w:w="630" w:type="dxa"/>
          </w:tcPr>
          <w:p w14:paraId="08C71508" w14:textId="22E412D5" w:rsidR="00A77629" w:rsidRPr="000F08BD" w:rsidRDefault="00A77629" w:rsidP="00890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90</w:t>
            </w:r>
          </w:p>
        </w:tc>
        <w:tc>
          <w:tcPr>
            <w:tcW w:w="1440" w:type="dxa"/>
          </w:tcPr>
          <w:p w14:paraId="587E9611" w14:textId="21C2693F" w:rsidR="00A77629" w:rsidRPr="000F08BD" w:rsidRDefault="00A77629" w:rsidP="00890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Bladder</w:t>
            </w:r>
            <w:r w:rsidR="00CD4DA2" w:rsidRPr="000F08BD">
              <w:rPr>
                <w:rFonts w:cstheme="minorHAnsi"/>
                <w:szCs w:val="24"/>
              </w:rPr>
              <w:t xml:space="preserve"> </w:t>
            </w:r>
            <w:r w:rsidRPr="000F08BD">
              <w:rPr>
                <w:rFonts w:cstheme="minorHAnsi"/>
                <w:szCs w:val="24"/>
              </w:rPr>
              <w:t>UC</w:t>
            </w:r>
          </w:p>
        </w:tc>
        <w:tc>
          <w:tcPr>
            <w:tcW w:w="1170" w:type="dxa"/>
          </w:tcPr>
          <w:p w14:paraId="0B4FF2EE" w14:textId="42ED12C9" w:rsidR="00A77629" w:rsidRPr="000F08BD" w:rsidRDefault="00FA31B1" w:rsidP="00890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Yes</w:t>
            </w:r>
          </w:p>
        </w:tc>
        <w:tc>
          <w:tcPr>
            <w:tcW w:w="1980" w:type="dxa"/>
          </w:tcPr>
          <w:p w14:paraId="15274564" w14:textId="2FBCF1DA" w:rsidR="00A77629" w:rsidRPr="000F08BD" w:rsidRDefault="00FA31B1" w:rsidP="00890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Pembrolizumab</w:t>
            </w:r>
          </w:p>
        </w:tc>
        <w:tc>
          <w:tcPr>
            <w:tcW w:w="1080" w:type="dxa"/>
          </w:tcPr>
          <w:p w14:paraId="1E9DD842" w14:textId="4CCE7650" w:rsidR="00A77629" w:rsidRPr="000F08BD" w:rsidRDefault="00F55E96" w:rsidP="00890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2</w:t>
            </w:r>
          </w:p>
        </w:tc>
        <w:tc>
          <w:tcPr>
            <w:tcW w:w="1710" w:type="dxa"/>
          </w:tcPr>
          <w:p w14:paraId="6118F6B5" w14:textId="39D30302" w:rsidR="00A77629" w:rsidRPr="000F08BD" w:rsidRDefault="00A77629" w:rsidP="00890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Pelvic LAP</w:t>
            </w:r>
          </w:p>
        </w:tc>
        <w:tc>
          <w:tcPr>
            <w:tcW w:w="1530" w:type="dxa"/>
          </w:tcPr>
          <w:p w14:paraId="287E2808" w14:textId="4233D277" w:rsidR="00A77629" w:rsidRPr="000F08BD" w:rsidRDefault="00A77629" w:rsidP="00890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514/770</w:t>
            </w:r>
          </w:p>
        </w:tc>
        <w:tc>
          <w:tcPr>
            <w:tcW w:w="1440" w:type="dxa"/>
          </w:tcPr>
          <w:p w14:paraId="0AD27C66" w14:textId="665FDE3C" w:rsidR="00A77629" w:rsidRPr="000F08BD" w:rsidRDefault="00A77629" w:rsidP="00293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50 Gy/</w:t>
            </w:r>
            <w:r w:rsidR="00CD4DA2" w:rsidRPr="000F08BD">
              <w:rPr>
                <w:rFonts w:cstheme="minorHAnsi"/>
                <w:szCs w:val="24"/>
              </w:rPr>
              <w:t xml:space="preserve"> </w:t>
            </w:r>
            <w:r w:rsidRPr="000F08BD">
              <w:rPr>
                <w:rFonts w:cstheme="minorHAnsi"/>
                <w:szCs w:val="24"/>
              </w:rPr>
              <w:t>25 fx</w:t>
            </w:r>
          </w:p>
        </w:tc>
        <w:tc>
          <w:tcPr>
            <w:tcW w:w="1260" w:type="dxa"/>
          </w:tcPr>
          <w:p w14:paraId="47FAFF17" w14:textId="78484CFF" w:rsidR="00A77629" w:rsidRPr="000F08BD" w:rsidRDefault="00A77629" w:rsidP="00890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Yes</w:t>
            </w:r>
          </w:p>
        </w:tc>
        <w:tc>
          <w:tcPr>
            <w:tcW w:w="1530" w:type="dxa"/>
          </w:tcPr>
          <w:p w14:paraId="05986BB9" w14:textId="1968B460" w:rsidR="00FA31B1" w:rsidRPr="000F08BD" w:rsidRDefault="00FA31B1" w:rsidP="00890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Bone (3)</w:t>
            </w:r>
          </w:p>
          <w:p w14:paraId="04A22821" w14:textId="10024BF8" w:rsidR="00A77629" w:rsidRPr="000F08BD" w:rsidRDefault="00FA31B1" w:rsidP="00890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Liver (&gt;</w:t>
            </w:r>
            <w:r w:rsidR="00B90F2B">
              <w:rPr>
                <w:rFonts w:cstheme="minorHAnsi"/>
                <w:szCs w:val="24"/>
              </w:rPr>
              <w:t xml:space="preserve"> </w:t>
            </w:r>
            <w:r w:rsidRPr="000F08BD">
              <w:rPr>
                <w:rFonts w:cstheme="minorHAnsi"/>
                <w:szCs w:val="24"/>
              </w:rPr>
              <w:t>20)</w:t>
            </w:r>
          </w:p>
          <w:p w14:paraId="6E0A896E" w14:textId="2DE85B96" w:rsidR="00FA31B1" w:rsidRPr="000F08BD" w:rsidRDefault="00FA31B1" w:rsidP="00890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Brain (3)</w:t>
            </w:r>
          </w:p>
        </w:tc>
      </w:tr>
      <w:tr w:rsidR="00CF3DA2" w14:paraId="65010221" w14:textId="77777777" w:rsidTr="0027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4E7F6650" w14:textId="2AB05CC2" w:rsidR="00A77629" w:rsidRPr="000F08BD" w:rsidRDefault="00A77629" w:rsidP="002751AD">
            <w:pPr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Patient 3</w:t>
            </w:r>
          </w:p>
        </w:tc>
        <w:tc>
          <w:tcPr>
            <w:tcW w:w="630" w:type="dxa"/>
          </w:tcPr>
          <w:p w14:paraId="0884FC95" w14:textId="465AA995" w:rsidR="00A77629" w:rsidRPr="000F08BD" w:rsidRDefault="00A77629" w:rsidP="00890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90</w:t>
            </w:r>
          </w:p>
        </w:tc>
        <w:tc>
          <w:tcPr>
            <w:tcW w:w="630" w:type="dxa"/>
          </w:tcPr>
          <w:p w14:paraId="70DA9AB8" w14:textId="1F289644" w:rsidR="00A77629" w:rsidRPr="000F08BD" w:rsidRDefault="00A77629" w:rsidP="00890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M</w:t>
            </w:r>
          </w:p>
        </w:tc>
        <w:tc>
          <w:tcPr>
            <w:tcW w:w="630" w:type="dxa"/>
          </w:tcPr>
          <w:p w14:paraId="0D6E86B3" w14:textId="34533CC8" w:rsidR="00A77629" w:rsidRPr="000F08BD" w:rsidRDefault="00A77629" w:rsidP="00890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80</w:t>
            </w:r>
          </w:p>
        </w:tc>
        <w:tc>
          <w:tcPr>
            <w:tcW w:w="1440" w:type="dxa"/>
          </w:tcPr>
          <w:p w14:paraId="64322C42" w14:textId="0E89F2C0" w:rsidR="00A77629" w:rsidRPr="000F08BD" w:rsidRDefault="00A77629" w:rsidP="00890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Bladder UC</w:t>
            </w:r>
          </w:p>
        </w:tc>
        <w:tc>
          <w:tcPr>
            <w:tcW w:w="1170" w:type="dxa"/>
          </w:tcPr>
          <w:p w14:paraId="73D8D8C2" w14:textId="241DF5D0" w:rsidR="00A77629" w:rsidRPr="000F08BD" w:rsidRDefault="00BB6350" w:rsidP="00890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No</w:t>
            </w:r>
          </w:p>
        </w:tc>
        <w:tc>
          <w:tcPr>
            <w:tcW w:w="1980" w:type="dxa"/>
          </w:tcPr>
          <w:p w14:paraId="6100832F" w14:textId="26139450" w:rsidR="00A77629" w:rsidRPr="000F08BD" w:rsidRDefault="00BB6350" w:rsidP="00890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N.A.</w:t>
            </w:r>
          </w:p>
        </w:tc>
        <w:tc>
          <w:tcPr>
            <w:tcW w:w="1080" w:type="dxa"/>
          </w:tcPr>
          <w:p w14:paraId="6BB593E3" w14:textId="22D0D230" w:rsidR="00A77629" w:rsidRPr="000F08BD" w:rsidRDefault="00A77629" w:rsidP="00890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3</w:t>
            </w:r>
          </w:p>
        </w:tc>
        <w:tc>
          <w:tcPr>
            <w:tcW w:w="1710" w:type="dxa"/>
          </w:tcPr>
          <w:p w14:paraId="1DBEDDE8" w14:textId="40DAA629" w:rsidR="00A77629" w:rsidRPr="000F08BD" w:rsidRDefault="00A77629" w:rsidP="00890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PA</w:t>
            </w:r>
            <w:r w:rsidR="00DD312F">
              <w:rPr>
                <w:rFonts w:cstheme="minorHAnsi"/>
                <w:szCs w:val="24"/>
              </w:rPr>
              <w:t>/</w:t>
            </w:r>
            <w:r w:rsidRPr="000F08BD">
              <w:rPr>
                <w:rFonts w:cstheme="minorHAnsi"/>
                <w:szCs w:val="24"/>
              </w:rPr>
              <w:t xml:space="preserve"> Pelvic LAP</w:t>
            </w:r>
          </w:p>
        </w:tc>
        <w:tc>
          <w:tcPr>
            <w:tcW w:w="1530" w:type="dxa"/>
          </w:tcPr>
          <w:p w14:paraId="2FF7684C" w14:textId="3DDDFAED" w:rsidR="00A77629" w:rsidRPr="000F08BD" w:rsidRDefault="00A77629" w:rsidP="00890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747/1175</w:t>
            </w:r>
          </w:p>
        </w:tc>
        <w:tc>
          <w:tcPr>
            <w:tcW w:w="1440" w:type="dxa"/>
          </w:tcPr>
          <w:p w14:paraId="4168F6C3" w14:textId="7C740D80" w:rsidR="00A77629" w:rsidRPr="000F08BD" w:rsidRDefault="00A77629" w:rsidP="00890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45 Gy/</w:t>
            </w:r>
            <w:r w:rsidR="00CD4DA2" w:rsidRPr="000F08BD">
              <w:rPr>
                <w:rFonts w:cstheme="minorHAnsi"/>
                <w:szCs w:val="24"/>
              </w:rPr>
              <w:t xml:space="preserve"> </w:t>
            </w:r>
            <w:r w:rsidRPr="000F08BD">
              <w:rPr>
                <w:rFonts w:cstheme="minorHAnsi"/>
                <w:szCs w:val="24"/>
              </w:rPr>
              <w:t>10 fx</w:t>
            </w:r>
          </w:p>
        </w:tc>
        <w:tc>
          <w:tcPr>
            <w:tcW w:w="1260" w:type="dxa"/>
          </w:tcPr>
          <w:p w14:paraId="72CF77CB" w14:textId="1CEA6593" w:rsidR="00A77629" w:rsidRPr="000F08BD" w:rsidRDefault="00A77629" w:rsidP="00890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Yes</w:t>
            </w:r>
          </w:p>
        </w:tc>
        <w:tc>
          <w:tcPr>
            <w:tcW w:w="1530" w:type="dxa"/>
          </w:tcPr>
          <w:p w14:paraId="04D7C72F" w14:textId="324F57DD" w:rsidR="00BB6350" w:rsidRPr="000F08BD" w:rsidRDefault="00BB6350" w:rsidP="00890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Liver (15)</w:t>
            </w:r>
          </w:p>
        </w:tc>
      </w:tr>
      <w:tr w:rsidR="00B932FB" w14:paraId="0503359C" w14:textId="75779E47" w:rsidTr="0027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703FF4D5" w14:textId="306B415A" w:rsidR="00A77629" w:rsidRPr="000F08BD" w:rsidRDefault="00A77629" w:rsidP="00CD4DA2">
            <w:pPr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Patient 4</w:t>
            </w:r>
          </w:p>
        </w:tc>
        <w:tc>
          <w:tcPr>
            <w:tcW w:w="630" w:type="dxa"/>
          </w:tcPr>
          <w:p w14:paraId="60A0913A" w14:textId="3890CC9F" w:rsidR="00A77629" w:rsidRPr="000F08BD" w:rsidRDefault="00A77629" w:rsidP="007F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76</w:t>
            </w:r>
          </w:p>
        </w:tc>
        <w:tc>
          <w:tcPr>
            <w:tcW w:w="630" w:type="dxa"/>
          </w:tcPr>
          <w:p w14:paraId="0AF05609" w14:textId="5EB206B0" w:rsidR="00A77629" w:rsidRPr="000F08BD" w:rsidRDefault="00A77629" w:rsidP="007F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M</w:t>
            </w:r>
          </w:p>
        </w:tc>
        <w:tc>
          <w:tcPr>
            <w:tcW w:w="630" w:type="dxa"/>
          </w:tcPr>
          <w:p w14:paraId="41214354" w14:textId="5DAD5C12" w:rsidR="00A77629" w:rsidRPr="000F08BD" w:rsidRDefault="00A77629" w:rsidP="007F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90</w:t>
            </w:r>
          </w:p>
        </w:tc>
        <w:tc>
          <w:tcPr>
            <w:tcW w:w="1440" w:type="dxa"/>
          </w:tcPr>
          <w:p w14:paraId="3420BFDD" w14:textId="512FCC5E" w:rsidR="00A77629" w:rsidRPr="000F08BD" w:rsidRDefault="00A77629" w:rsidP="007F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UTUC</w:t>
            </w:r>
          </w:p>
        </w:tc>
        <w:tc>
          <w:tcPr>
            <w:tcW w:w="1170" w:type="dxa"/>
          </w:tcPr>
          <w:p w14:paraId="676D4CA9" w14:textId="73C8013A" w:rsidR="00A77629" w:rsidRPr="000F08BD" w:rsidRDefault="007A4E17" w:rsidP="007F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 xml:space="preserve">Yes </w:t>
            </w:r>
          </w:p>
        </w:tc>
        <w:tc>
          <w:tcPr>
            <w:tcW w:w="1980" w:type="dxa"/>
          </w:tcPr>
          <w:p w14:paraId="6722E541" w14:textId="0FF5A384" w:rsidR="00A77629" w:rsidRPr="000F08BD" w:rsidRDefault="007A4E17" w:rsidP="007F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Pembrolizumab</w:t>
            </w:r>
          </w:p>
        </w:tc>
        <w:tc>
          <w:tcPr>
            <w:tcW w:w="1080" w:type="dxa"/>
          </w:tcPr>
          <w:p w14:paraId="40C1E41A" w14:textId="2606D272" w:rsidR="00A77629" w:rsidRPr="000F08BD" w:rsidRDefault="00A77629" w:rsidP="007F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2</w:t>
            </w:r>
          </w:p>
        </w:tc>
        <w:tc>
          <w:tcPr>
            <w:tcW w:w="1710" w:type="dxa"/>
          </w:tcPr>
          <w:p w14:paraId="3243F40A" w14:textId="086F249C" w:rsidR="00A77629" w:rsidRPr="000F08BD" w:rsidRDefault="00A77629" w:rsidP="007F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RP LAP</w:t>
            </w:r>
          </w:p>
        </w:tc>
        <w:tc>
          <w:tcPr>
            <w:tcW w:w="1530" w:type="dxa"/>
          </w:tcPr>
          <w:p w14:paraId="69588C17" w14:textId="085D3D23" w:rsidR="005A508F" w:rsidRPr="000F08BD" w:rsidRDefault="00A77629" w:rsidP="007F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212/361</w:t>
            </w:r>
          </w:p>
        </w:tc>
        <w:tc>
          <w:tcPr>
            <w:tcW w:w="1440" w:type="dxa"/>
          </w:tcPr>
          <w:p w14:paraId="4DCE3E70" w14:textId="54D0F139" w:rsidR="00A77629" w:rsidRPr="000F08BD" w:rsidRDefault="00A77629" w:rsidP="00293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45 Gy/</w:t>
            </w:r>
            <w:r w:rsidR="00CD4DA2" w:rsidRPr="000F08BD">
              <w:rPr>
                <w:rFonts w:cstheme="minorHAnsi"/>
                <w:szCs w:val="24"/>
              </w:rPr>
              <w:t xml:space="preserve"> </w:t>
            </w:r>
            <w:r w:rsidRPr="000F08BD">
              <w:rPr>
                <w:rFonts w:cstheme="minorHAnsi"/>
                <w:szCs w:val="24"/>
              </w:rPr>
              <w:t>15 fx</w:t>
            </w:r>
          </w:p>
        </w:tc>
        <w:tc>
          <w:tcPr>
            <w:tcW w:w="1260" w:type="dxa"/>
          </w:tcPr>
          <w:p w14:paraId="055450E5" w14:textId="67477C49" w:rsidR="00A77629" w:rsidRPr="000F08BD" w:rsidRDefault="00A77629" w:rsidP="007F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No</w:t>
            </w:r>
          </w:p>
        </w:tc>
        <w:tc>
          <w:tcPr>
            <w:tcW w:w="1530" w:type="dxa"/>
          </w:tcPr>
          <w:p w14:paraId="090006C7" w14:textId="0DFA03D1" w:rsidR="00A77629" w:rsidRPr="000F08BD" w:rsidRDefault="00A77629" w:rsidP="007F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N.A.</w:t>
            </w:r>
          </w:p>
        </w:tc>
      </w:tr>
      <w:tr w:rsidR="00CF3DA2" w14:paraId="7C0D194F" w14:textId="6110B2DE" w:rsidTr="0027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672C60AF" w14:textId="26D765DB" w:rsidR="00A77629" w:rsidRPr="000F08BD" w:rsidRDefault="00A77629" w:rsidP="00CD4DA2">
            <w:pPr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Patient 5</w:t>
            </w:r>
          </w:p>
        </w:tc>
        <w:tc>
          <w:tcPr>
            <w:tcW w:w="630" w:type="dxa"/>
          </w:tcPr>
          <w:p w14:paraId="2C861090" w14:textId="0236DFD9" w:rsidR="00A77629" w:rsidRPr="000F08BD" w:rsidRDefault="00A77629" w:rsidP="007F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72</w:t>
            </w:r>
          </w:p>
        </w:tc>
        <w:tc>
          <w:tcPr>
            <w:tcW w:w="630" w:type="dxa"/>
          </w:tcPr>
          <w:p w14:paraId="2E3628E0" w14:textId="0E363DB5" w:rsidR="00A77629" w:rsidRPr="000F08BD" w:rsidRDefault="00A77629" w:rsidP="007F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M</w:t>
            </w:r>
          </w:p>
        </w:tc>
        <w:tc>
          <w:tcPr>
            <w:tcW w:w="630" w:type="dxa"/>
          </w:tcPr>
          <w:p w14:paraId="6ECAD491" w14:textId="1BF0C468" w:rsidR="00A77629" w:rsidRPr="000F08BD" w:rsidRDefault="00A77629" w:rsidP="007F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90</w:t>
            </w:r>
          </w:p>
        </w:tc>
        <w:tc>
          <w:tcPr>
            <w:tcW w:w="1440" w:type="dxa"/>
          </w:tcPr>
          <w:p w14:paraId="7649AB8B" w14:textId="61F24895" w:rsidR="00A77629" w:rsidRPr="000F08BD" w:rsidRDefault="00A77629" w:rsidP="00FD5E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Bladder UC</w:t>
            </w:r>
          </w:p>
        </w:tc>
        <w:tc>
          <w:tcPr>
            <w:tcW w:w="1170" w:type="dxa"/>
          </w:tcPr>
          <w:p w14:paraId="0346F0DB" w14:textId="497953F0" w:rsidR="00A77629" w:rsidRPr="000F08BD" w:rsidRDefault="007A4E17" w:rsidP="007F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No</w:t>
            </w:r>
          </w:p>
        </w:tc>
        <w:tc>
          <w:tcPr>
            <w:tcW w:w="1980" w:type="dxa"/>
          </w:tcPr>
          <w:p w14:paraId="5392B0B0" w14:textId="65C66E58" w:rsidR="00A77629" w:rsidRPr="000F08BD" w:rsidRDefault="007A4E17" w:rsidP="007F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N.A.</w:t>
            </w:r>
          </w:p>
        </w:tc>
        <w:tc>
          <w:tcPr>
            <w:tcW w:w="1080" w:type="dxa"/>
          </w:tcPr>
          <w:p w14:paraId="3D913372" w14:textId="79661320" w:rsidR="00A77629" w:rsidRPr="000F08BD" w:rsidRDefault="00A77629" w:rsidP="007F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4</w:t>
            </w:r>
          </w:p>
        </w:tc>
        <w:tc>
          <w:tcPr>
            <w:tcW w:w="1710" w:type="dxa"/>
          </w:tcPr>
          <w:p w14:paraId="3F321AD2" w14:textId="188A1EBA" w:rsidR="00A77629" w:rsidRPr="000F08BD" w:rsidRDefault="00A77629" w:rsidP="007F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PA LAP</w:t>
            </w:r>
          </w:p>
        </w:tc>
        <w:tc>
          <w:tcPr>
            <w:tcW w:w="1530" w:type="dxa"/>
          </w:tcPr>
          <w:p w14:paraId="066F6F4A" w14:textId="54D85D12" w:rsidR="005A508F" w:rsidRPr="000F08BD" w:rsidRDefault="00A77629" w:rsidP="007F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283/515</w:t>
            </w:r>
          </w:p>
        </w:tc>
        <w:tc>
          <w:tcPr>
            <w:tcW w:w="1440" w:type="dxa"/>
          </w:tcPr>
          <w:p w14:paraId="778E95BF" w14:textId="483AB3B6" w:rsidR="00A77629" w:rsidRPr="000F08BD" w:rsidRDefault="00A77629" w:rsidP="005D4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50 Gy/</w:t>
            </w:r>
            <w:r w:rsidR="00CD4DA2" w:rsidRPr="000F08BD">
              <w:rPr>
                <w:rFonts w:cstheme="minorHAnsi"/>
                <w:szCs w:val="24"/>
              </w:rPr>
              <w:t xml:space="preserve"> </w:t>
            </w:r>
            <w:r w:rsidRPr="000F08BD">
              <w:rPr>
                <w:rFonts w:cstheme="minorHAnsi"/>
                <w:szCs w:val="24"/>
              </w:rPr>
              <w:t>25 fx</w:t>
            </w:r>
          </w:p>
        </w:tc>
        <w:tc>
          <w:tcPr>
            <w:tcW w:w="1260" w:type="dxa"/>
          </w:tcPr>
          <w:p w14:paraId="159F8414" w14:textId="6C1E82C9" w:rsidR="00A77629" w:rsidRPr="000F08BD" w:rsidRDefault="00A77629" w:rsidP="007F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No</w:t>
            </w:r>
          </w:p>
        </w:tc>
        <w:tc>
          <w:tcPr>
            <w:tcW w:w="1530" w:type="dxa"/>
          </w:tcPr>
          <w:p w14:paraId="58AADFCA" w14:textId="0D68FC80" w:rsidR="00A77629" w:rsidRPr="000F08BD" w:rsidRDefault="00A77629" w:rsidP="007F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N.A.</w:t>
            </w:r>
          </w:p>
        </w:tc>
      </w:tr>
      <w:tr w:rsidR="00B932FB" w14:paraId="1EADE33E" w14:textId="2E582CDD" w:rsidTr="00275CE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1D90EB14" w14:textId="214D541A" w:rsidR="00A77629" w:rsidRPr="000F08BD" w:rsidRDefault="00A77629" w:rsidP="00930D8F">
            <w:pPr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Patient 6</w:t>
            </w:r>
          </w:p>
        </w:tc>
        <w:tc>
          <w:tcPr>
            <w:tcW w:w="630" w:type="dxa"/>
          </w:tcPr>
          <w:p w14:paraId="5B973003" w14:textId="4541D102" w:rsidR="00A77629" w:rsidRPr="000F08BD" w:rsidRDefault="00A77629" w:rsidP="007F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77</w:t>
            </w:r>
          </w:p>
        </w:tc>
        <w:tc>
          <w:tcPr>
            <w:tcW w:w="630" w:type="dxa"/>
          </w:tcPr>
          <w:p w14:paraId="5219C372" w14:textId="08FC12AC" w:rsidR="00A77629" w:rsidRPr="000F08BD" w:rsidRDefault="00A77629" w:rsidP="007F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F</w:t>
            </w:r>
          </w:p>
        </w:tc>
        <w:tc>
          <w:tcPr>
            <w:tcW w:w="630" w:type="dxa"/>
          </w:tcPr>
          <w:p w14:paraId="416BDCE2" w14:textId="41140009" w:rsidR="00A77629" w:rsidRPr="000F08BD" w:rsidRDefault="00A77629" w:rsidP="007F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80</w:t>
            </w:r>
          </w:p>
        </w:tc>
        <w:tc>
          <w:tcPr>
            <w:tcW w:w="1440" w:type="dxa"/>
          </w:tcPr>
          <w:p w14:paraId="6205963A" w14:textId="05DB6B5F" w:rsidR="00A77629" w:rsidRPr="000F08BD" w:rsidRDefault="00A77629" w:rsidP="007F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UTUC</w:t>
            </w:r>
          </w:p>
        </w:tc>
        <w:tc>
          <w:tcPr>
            <w:tcW w:w="1170" w:type="dxa"/>
          </w:tcPr>
          <w:p w14:paraId="0B611DE5" w14:textId="4D43DF7D" w:rsidR="00A77629" w:rsidRPr="000F08BD" w:rsidRDefault="007A4E17" w:rsidP="007F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No</w:t>
            </w:r>
          </w:p>
        </w:tc>
        <w:tc>
          <w:tcPr>
            <w:tcW w:w="1980" w:type="dxa"/>
          </w:tcPr>
          <w:p w14:paraId="27C4801B" w14:textId="41900EF8" w:rsidR="00A77629" w:rsidRPr="000F08BD" w:rsidRDefault="007A4E17" w:rsidP="007F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N.A.</w:t>
            </w:r>
          </w:p>
        </w:tc>
        <w:tc>
          <w:tcPr>
            <w:tcW w:w="1080" w:type="dxa"/>
          </w:tcPr>
          <w:p w14:paraId="38736234" w14:textId="19253AA8" w:rsidR="00A77629" w:rsidRPr="000F08BD" w:rsidRDefault="00A77629" w:rsidP="007F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3</w:t>
            </w:r>
          </w:p>
        </w:tc>
        <w:tc>
          <w:tcPr>
            <w:tcW w:w="1710" w:type="dxa"/>
          </w:tcPr>
          <w:p w14:paraId="0CE919CE" w14:textId="713DA504" w:rsidR="00A77629" w:rsidRPr="000F08BD" w:rsidRDefault="00A77629" w:rsidP="007F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PA</w:t>
            </w:r>
            <w:r w:rsidR="00DD312F">
              <w:rPr>
                <w:rFonts w:cstheme="minorHAnsi"/>
                <w:szCs w:val="24"/>
              </w:rPr>
              <w:t xml:space="preserve">/ </w:t>
            </w:r>
            <w:r w:rsidRPr="000F08BD">
              <w:rPr>
                <w:rFonts w:cstheme="minorHAnsi"/>
                <w:szCs w:val="24"/>
              </w:rPr>
              <w:t>Pelvic LAP</w:t>
            </w:r>
          </w:p>
        </w:tc>
        <w:tc>
          <w:tcPr>
            <w:tcW w:w="1530" w:type="dxa"/>
          </w:tcPr>
          <w:p w14:paraId="3D8B28ED" w14:textId="5C1C392B" w:rsidR="005A508F" w:rsidRPr="000F08BD" w:rsidRDefault="00A77629" w:rsidP="007F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726/1129</w:t>
            </w:r>
          </w:p>
        </w:tc>
        <w:tc>
          <w:tcPr>
            <w:tcW w:w="1440" w:type="dxa"/>
          </w:tcPr>
          <w:p w14:paraId="73F5BC6E" w14:textId="07824C55" w:rsidR="00A77629" w:rsidRPr="000F08BD" w:rsidRDefault="00A77629" w:rsidP="00FD5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50 Gy/</w:t>
            </w:r>
            <w:r w:rsidR="00CD4DA2" w:rsidRPr="000F08BD">
              <w:rPr>
                <w:rFonts w:cstheme="minorHAnsi"/>
                <w:szCs w:val="24"/>
              </w:rPr>
              <w:t xml:space="preserve"> </w:t>
            </w:r>
            <w:r w:rsidRPr="000F08BD">
              <w:rPr>
                <w:rFonts w:cstheme="minorHAnsi"/>
                <w:szCs w:val="24"/>
              </w:rPr>
              <w:t>20 fx</w:t>
            </w:r>
          </w:p>
        </w:tc>
        <w:tc>
          <w:tcPr>
            <w:tcW w:w="1260" w:type="dxa"/>
          </w:tcPr>
          <w:p w14:paraId="008B26B9" w14:textId="4345AB22" w:rsidR="00A77629" w:rsidRPr="000F08BD" w:rsidRDefault="00A77629" w:rsidP="007F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No</w:t>
            </w:r>
          </w:p>
        </w:tc>
        <w:tc>
          <w:tcPr>
            <w:tcW w:w="1530" w:type="dxa"/>
          </w:tcPr>
          <w:p w14:paraId="07BDE405" w14:textId="1F38C9BA" w:rsidR="00A77629" w:rsidRPr="000F08BD" w:rsidRDefault="00A77629" w:rsidP="007F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N.A.</w:t>
            </w:r>
          </w:p>
        </w:tc>
      </w:tr>
      <w:tr w:rsidR="00CF3DA2" w14:paraId="23C294CB" w14:textId="1AE13D1B" w:rsidTr="0027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0FF37E85" w14:textId="10E49C56" w:rsidR="00A77629" w:rsidRPr="000F08BD" w:rsidRDefault="00A77629" w:rsidP="00071FFD">
            <w:pPr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Patient 7</w:t>
            </w:r>
          </w:p>
        </w:tc>
        <w:tc>
          <w:tcPr>
            <w:tcW w:w="630" w:type="dxa"/>
          </w:tcPr>
          <w:p w14:paraId="0B496240" w14:textId="57C3077D" w:rsidR="00A77629" w:rsidRPr="000F08BD" w:rsidRDefault="00A77629" w:rsidP="007F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61</w:t>
            </w:r>
          </w:p>
        </w:tc>
        <w:tc>
          <w:tcPr>
            <w:tcW w:w="630" w:type="dxa"/>
          </w:tcPr>
          <w:p w14:paraId="194AF1FE" w14:textId="70032A49" w:rsidR="00A77629" w:rsidRPr="000F08BD" w:rsidRDefault="00A77629" w:rsidP="007F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M</w:t>
            </w:r>
          </w:p>
        </w:tc>
        <w:tc>
          <w:tcPr>
            <w:tcW w:w="630" w:type="dxa"/>
          </w:tcPr>
          <w:p w14:paraId="6B324E59" w14:textId="1FB38C7A" w:rsidR="00A77629" w:rsidRPr="000F08BD" w:rsidRDefault="00A77629" w:rsidP="007F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90</w:t>
            </w:r>
          </w:p>
        </w:tc>
        <w:tc>
          <w:tcPr>
            <w:tcW w:w="1440" w:type="dxa"/>
          </w:tcPr>
          <w:p w14:paraId="03F4AB90" w14:textId="362FCCE1" w:rsidR="00A77629" w:rsidRPr="000F08BD" w:rsidRDefault="00A77629" w:rsidP="00FD5E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Bladder UC</w:t>
            </w:r>
          </w:p>
        </w:tc>
        <w:tc>
          <w:tcPr>
            <w:tcW w:w="1170" w:type="dxa"/>
          </w:tcPr>
          <w:p w14:paraId="5C667745" w14:textId="6C05EAEE" w:rsidR="00A77629" w:rsidRPr="000F08BD" w:rsidRDefault="007A4E17" w:rsidP="007F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Yes</w:t>
            </w:r>
          </w:p>
        </w:tc>
        <w:tc>
          <w:tcPr>
            <w:tcW w:w="1980" w:type="dxa"/>
          </w:tcPr>
          <w:p w14:paraId="61FA889A" w14:textId="0B8714A3" w:rsidR="007A4E17" w:rsidRPr="000F08BD" w:rsidRDefault="007A4E17" w:rsidP="007F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MBG453,</w:t>
            </w:r>
            <w:r w:rsidR="00DD312F">
              <w:rPr>
                <w:rFonts w:cstheme="minorHAnsi"/>
                <w:szCs w:val="24"/>
              </w:rPr>
              <w:t xml:space="preserve"> </w:t>
            </w:r>
            <w:r w:rsidRPr="000F08BD">
              <w:rPr>
                <w:rFonts w:cstheme="minorHAnsi"/>
                <w:szCs w:val="24"/>
              </w:rPr>
              <w:t>PDR001</w:t>
            </w:r>
          </w:p>
        </w:tc>
        <w:tc>
          <w:tcPr>
            <w:tcW w:w="1080" w:type="dxa"/>
          </w:tcPr>
          <w:p w14:paraId="6357636B" w14:textId="3A1B3574" w:rsidR="00A77629" w:rsidRPr="000F08BD" w:rsidRDefault="00A77629" w:rsidP="007F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3</w:t>
            </w:r>
          </w:p>
        </w:tc>
        <w:tc>
          <w:tcPr>
            <w:tcW w:w="1710" w:type="dxa"/>
          </w:tcPr>
          <w:p w14:paraId="55123117" w14:textId="486A247C" w:rsidR="00A77629" w:rsidRPr="000F08BD" w:rsidRDefault="00A77629" w:rsidP="007F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PA LAP</w:t>
            </w:r>
          </w:p>
        </w:tc>
        <w:tc>
          <w:tcPr>
            <w:tcW w:w="1530" w:type="dxa"/>
          </w:tcPr>
          <w:p w14:paraId="2A8DFA28" w14:textId="54C8EBE1" w:rsidR="005F5FBA" w:rsidRPr="000F08BD" w:rsidRDefault="00A77629" w:rsidP="007F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1152/1552</w:t>
            </w:r>
          </w:p>
        </w:tc>
        <w:tc>
          <w:tcPr>
            <w:tcW w:w="1440" w:type="dxa"/>
          </w:tcPr>
          <w:p w14:paraId="0D19912F" w14:textId="07A6769C" w:rsidR="00A77629" w:rsidRPr="000F08BD" w:rsidRDefault="00A77629" w:rsidP="00FD5E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55 Gy/</w:t>
            </w:r>
            <w:r w:rsidR="00CD4DA2" w:rsidRPr="000F08BD">
              <w:rPr>
                <w:rFonts w:cstheme="minorHAnsi"/>
                <w:szCs w:val="24"/>
              </w:rPr>
              <w:t xml:space="preserve"> </w:t>
            </w:r>
            <w:r w:rsidRPr="000F08BD">
              <w:rPr>
                <w:rFonts w:cstheme="minorHAnsi"/>
                <w:szCs w:val="24"/>
              </w:rPr>
              <w:t>25 fx</w:t>
            </w:r>
          </w:p>
        </w:tc>
        <w:tc>
          <w:tcPr>
            <w:tcW w:w="1260" w:type="dxa"/>
          </w:tcPr>
          <w:p w14:paraId="7B80797E" w14:textId="70ED312B" w:rsidR="00A77629" w:rsidRPr="000F08BD" w:rsidRDefault="00A77629" w:rsidP="007F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No</w:t>
            </w:r>
          </w:p>
        </w:tc>
        <w:tc>
          <w:tcPr>
            <w:tcW w:w="1530" w:type="dxa"/>
          </w:tcPr>
          <w:p w14:paraId="4DF1EB81" w14:textId="5C2C3C84" w:rsidR="00A77629" w:rsidRPr="000F08BD" w:rsidRDefault="00A77629" w:rsidP="007F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0F08BD">
              <w:rPr>
                <w:rFonts w:cstheme="minorHAnsi"/>
                <w:szCs w:val="24"/>
              </w:rPr>
              <w:t>N.A.</w:t>
            </w:r>
          </w:p>
        </w:tc>
      </w:tr>
    </w:tbl>
    <w:p w14:paraId="74BAFFCF" w14:textId="77777777" w:rsidR="004052AC" w:rsidRDefault="004052AC" w:rsidP="00CF2454">
      <w:pPr>
        <w:rPr>
          <w:rFonts w:cstheme="minorHAnsi"/>
          <w:szCs w:val="24"/>
        </w:rPr>
      </w:pPr>
    </w:p>
    <w:p w14:paraId="0B17CABB" w14:textId="64D31B9B" w:rsidR="00256C30" w:rsidRPr="0091616D" w:rsidRDefault="00201FEC" w:rsidP="00CF2454">
      <w:pPr>
        <w:rPr>
          <w:rFonts w:ascii="Arial" w:hAnsi="Arial" w:cs="Arial"/>
          <w:szCs w:val="24"/>
        </w:rPr>
      </w:pPr>
      <w:r w:rsidRPr="00941AB6">
        <w:rPr>
          <w:rFonts w:cstheme="minorHAnsi"/>
          <w:szCs w:val="24"/>
        </w:rPr>
        <w:t xml:space="preserve">KPS: </w:t>
      </w:r>
      <w:r w:rsidRPr="00941AB6">
        <w:rPr>
          <w:rFonts w:cstheme="minorHAnsi"/>
          <w:bCs/>
          <w:szCs w:val="24"/>
        </w:rPr>
        <w:t>Karnofsky performance scale</w:t>
      </w:r>
      <w:r w:rsidRPr="00941AB6">
        <w:rPr>
          <w:rFonts w:cstheme="minorHAnsi"/>
          <w:szCs w:val="24"/>
        </w:rPr>
        <w:t xml:space="preserve">; </w:t>
      </w:r>
      <w:r w:rsidR="00E60440" w:rsidRPr="00941AB6">
        <w:rPr>
          <w:rFonts w:cstheme="minorHAnsi"/>
          <w:szCs w:val="24"/>
        </w:rPr>
        <w:t xml:space="preserve">UC: urothelial carcinoma; </w:t>
      </w:r>
      <w:r w:rsidR="00293117" w:rsidRPr="00941AB6">
        <w:rPr>
          <w:rFonts w:cstheme="minorHAnsi"/>
          <w:szCs w:val="24"/>
        </w:rPr>
        <w:t xml:space="preserve">UTUC: upper tract urothelial carcinoma; </w:t>
      </w:r>
      <w:r w:rsidR="007F50A5" w:rsidRPr="00941AB6">
        <w:rPr>
          <w:rFonts w:cstheme="minorHAnsi"/>
          <w:szCs w:val="24"/>
        </w:rPr>
        <w:t xml:space="preserve">RT: radiotherapy; </w:t>
      </w:r>
      <w:r w:rsidR="00E60440" w:rsidRPr="00941AB6">
        <w:rPr>
          <w:rFonts w:cstheme="minorHAnsi"/>
          <w:szCs w:val="24"/>
        </w:rPr>
        <w:t xml:space="preserve">PA: para-aortic; LAP: lymphadenopathy; </w:t>
      </w:r>
      <w:r w:rsidR="00293117" w:rsidRPr="00941AB6">
        <w:rPr>
          <w:rFonts w:cstheme="minorHAnsi"/>
          <w:szCs w:val="24"/>
        </w:rPr>
        <w:t xml:space="preserve">RP: retroperitoneal; </w:t>
      </w:r>
      <w:r w:rsidR="00A97CF5" w:rsidRPr="00941AB6">
        <w:rPr>
          <w:rFonts w:cstheme="minorHAnsi"/>
          <w:szCs w:val="24"/>
        </w:rPr>
        <w:t xml:space="preserve">fx: fraction; </w:t>
      </w:r>
      <w:r w:rsidR="00760EB1">
        <w:rPr>
          <w:rFonts w:cstheme="minorHAnsi"/>
          <w:szCs w:val="24"/>
        </w:rPr>
        <w:t xml:space="preserve">CTV: clinical target volume; </w:t>
      </w:r>
      <w:r w:rsidR="007F50A5" w:rsidRPr="00941AB6">
        <w:rPr>
          <w:rFonts w:cstheme="minorHAnsi"/>
          <w:szCs w:val="24"/>
        </w:rPr>
        <w:t xml:space="preserve">PTV: planning target volume; </w:t>
      </w:r>
      <w:r w:rsidR="003C754B" w:rsidRPr="00941AB6">
        <w:rPr>
          <w:rFonts w:cstheme="minorHAnsi"/>
          <w:szCs w:val="24"/>
        </w:rPr>
        <w:t>ML: metastatic lesions</w:t>
      </w:r>
      <w:r w:rsidR="007667E9" w:rsidRPr="00941AB6">
        <w:rPr>
          <w:rFonts w:cstheme="minorHAnsi"/>
          <w:szCs w:val="24"/>
        </w:rPr>
        <w:t>; N.A.: not applicable.</w:t>
      </w:r>
    </w:p>
    <w:sectPr w:rsidR="00256C30" w:rsidRPr="0091616D" w:rsidSect="00201FEC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4E8486" w14:textId="77777777" w:rsidR="00D02408" w:rsidRDefault="00D02408" w:rsidP="0074574F">
      <w:r>
        <w:separator/>
      </w:r>
    </w:p>
  </w:endnote>
  <w:endnote w:type="continuationSeparator" w:id="0">
    <w:p w14:paraId="03DECF88" w14:textId="77777777" w:rsidR="00D02408" w:rsidRDefault="00D02408" w:rsidP="007457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0D871D" w14:textId="77777777" w:rsidR="00D02408" w:rsidRDefault="00D02408" w:rsidP="0074574F">
      <w:r>
        <w:separator/>
      </w:r>
    </w:p>
  </w:footnote>
  <w:footnote w:type="continuationSeparator" w:id="0">
    <w:p w14:paraId="2616F6D7" w14:textId="77777777" w:rsidR="00D02408" w:rsidRDefault="00D02408" w:rsidP="007457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BE0AC0"/>
    <w:multiLevelType w:val="hybridMultilevel"/>
    <w:tmpl w:val="BBE84E06"/>
    <w:lvl w:ilvl="0" w:tplc="0B90D068">
      <w:numFmt w:val="bullet"/>
      <w:lvlText w:val=""/>
      <w:lvlJc w:val="left"/>
      <w:pPr>
        <w:ind w:left="120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8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2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2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7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2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6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16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2454"/>
    <w:rsid w:val="00003D7F"/>
    <w:rsid w:val="000048B1"/>
    <w:rsid w:val="000057FC"/>
    <w:rsid w:val="0001535F"/>
    <w:rsid w:val="0001696F"/>
    <w:rsid w:val="00020D6D"/>
    <w:rsid w:val="00023F3A"/>
    <w:rsid w:val="00034E17"/>
    <w:rsid w:val="00042E37"/>
    <w:rsid w:val="000433A2"/>
    <w:rsid w:val="000468BA"/>
    <w:rsid w:val="00071FFD"/>
    <w:rsid w:val="0008018C"/>
    <w:rsid w:val="000812A9"/>
    <w:rsid w:val="000842A5"/>
    <w:rsid w:val="000A77D4"/>
    <w:rsid w:val="000B2A47"/>
    <w:rsid w:val="000B32C3"/>
    <w:rsid w:val="000B4919"/>
    <w:rsid w:val="000B6679"/>
    <w:rsid w:val="000B7815"/>
    <w:rsid w:val="000C26D2"/>
    <w:rsid w:val="000C488E"/>
    <w:rsid w:val="000D59AA"/>
    <w:rsid w:val="000E3ABD"/>
    <w:rsid w:val="000F08BD"/>
    <w:rsid w:val="000F6265"/>
    <w:rsid w:val="00105DE1"/>
    <w:rsid w:val="00106EAD"/>
    <w:rsid w:val="001136EB"/>
    <w:rsid w:val="001226C8"/>
    <w:rsid w:val="001308BF"/>
    <w:rsid w:val="001440F5"/>
    <w:rsid w:val="001446F0"/>
    <w:rsid w:val="00151476"/>
    <w:rsid w:val="00151D19"/>
    <w:rsid w:val="00156229"/>
    <w:rsid w:val="00167513"/>
    <w:rsid w:val="00167E42"/>
    <w:rsid w:val="001715DB"/>
    <w:rsid w:val="001741D5"/>
    <w:rsid w:val="0018571D"/>
    <w:rsid w:val="00190B87"/>
    <w:rsid w:val="00192FA8"/>
    <w:rsid w:val="001A490A"/>
    <w:rsid w:val="001C2C09"/>
    <w:rsid w:val="001C4066"/>
    <w:rsid w:val="001C466E"/>
    <w:rsid w:val="001D2559"/>
    <w:rsid w:val="001D67A3"/>
    <w:rsid w:val="001D6BC2"/>
    <w:rsid w:val="001D7072"/>
    <w:rsid w:val="00201FEC"/>
    <w:rsid w:val="00205BF9"/>
    <w:rsid w:val="00227F99"/>
    <w:rsid w:val="002476E7"/>
    <w:rsid w:val="00256C30"/>
    <w:rsid w:val="00266290"/>
    <w:rsid w:val="00271715"/>
    <w:rsid w:val="002751AD"/>
    <w:rsid w:val="00275CE5"/>
    <w:rsid w:val="00283338"/>
    <w:rsid w:val="00293117"/>
    <w:rsid w:val="002A4BDB"/>
    <w:rsid w:val="002A738A"/>
    <w:rsid w:val="002C16D6"/>
    <w:rsid w:val="002D1332"/>
    <w:rsid w:val="002D248B"/>
    <w:rsid w:val="002E3C43"/>
    <w:rsid w:val="0030332C"/>
    <w:rsid w:val="00303714"/>
    <w:rsid w:val="00322F6A"/>
    <w:rsid w:val="00327AFD"/>
    <w:rsid w:val="0033260A"/>
    <w:rsid w:val="00336136"/>
    <w:rsid w:val="00337BD8"/>
    <w:rsid w:val="00351802"/>
    <w:rsid w:val="00354119"/>
    <w:rsid w:val="00367043"/>
    <w:rsid w:val="003733D3"/>
    <w:rsid w:val="00384D09"/>
    <w:rsid w:val="00392014"/>
    <w:rsid w:val="003927AE"/>
    <w:rsid w:val="00394736"/>
    <w:rsid w:val="00397177"/>
    <w:rsid w:val="003A77B5"/>
    <w:rsid w:val="003C754B"/>
    <w:rsid w:val="003D16BF"/>
    <w:rsid w:val="003D29FE"/>
    <w:rsid w:val="003D6CBC"/>
    <w:rsid w:val="003E17A1"/>
    <w:rsid w:val="003E47DD"/>
    <w:rsid w:val="003E501C"/>
    <w:rsid w:val="004052AC"/>
    <w:rsid w:val="00407321"/>
    <w:rsid w:val="004135DB"/>
    <w:rsid w:val="00420A5A"/>
    <w:rsid w:val="00434228"/>
    <w:rsid w:val="00442318"/>
    <w:rsid w:val="004431A5"/>
    <w:rsid w:val="0045633C"/>
    <w:rsid w:val="00460A4F"/>
    <w:rsid w:val="0046182A"/>
    <w:rsid w:val="004621B6"/>
    <w:rsid w:val="00476EC9"/>
    <w:rsid w:val="00480046"/>
    <w:rsid w:val="0048377E"/>
    <w:rsid w:val="00485F63"/>
    <w:rsid w:val="004A4A19"/>
    <w:rsid w:val="004A6110"/>
    <w:rsid w:val="004B1978"/>
    <w:rsid w:val="004C190E"/>
    <w:rsid w:val="004D0245"/>
    <w:rsid w:val="004D0938"/>
    <w:rsid w:val="004D4576"/>
    <w:rsid w:val="00504D96"/>
    <w:rsid w:val="00505EA4"/>
    <w:rsid w:val="005145C1"/>
    <w:rsid w:val="00537F73"/>
    <w:rsid w:val="0054105E"/>
    <w:rsid w:val="005456EB"/>
    <w:rsid w:val="00556C30"/>
    <w:rsid w:val="00557722"/>
    <w:rsid w:val="0057294A"/>
    <w:rsid w:val="005910A4"/>
    <w:rsid w:val="00593607"/>
    <w:rsid w:val="005A508F"/>
    <w:rsid w:val="005C0B88"/>
    <w:rsid w:val="005C1F91"/>
    <w:rsid w:val="005C34FA"/>
    <w:rsid w:val="005D1022"/>
    <w:rsid w:val="005D438B"/>
    <w:rsid w:val="005D44EE"/>
    <w:rsid w:val="005D488A"/>
    <w:rsid w:val="005D5718"/>
    <w:rsid w:val="005D771A"/>
    <w:rsid w:val="005D7757"/>
    <w:rsid w:val="005D7B61"/>
    <w:rsid w:val="005E4F1D"/>
    <w:rsid w:val="005F5FBA"/>
    <w:rsid w:val="005F7D91"/>
    <w:rsid w:val="0060029A"/>
    <w:rsid w:val="00613864"/>
    <w:rsid w:val="0061761C"/>
    <w:rsid w:val="00623BAD"/>
    <w:rsid w:val="00624A91"/>
    <w:rsid w:val="006339FC"/>
    <w:rsid w:val="0063555E"/>
    <w:rsid w:val="0064118C"/>
    <w:rsid w:val="00654AB8"/>
    <w:rsid w:val="00663A1D"/>
    <w:rsid w:val="00667DD4"/>
    <w:rsid w:val="00682DDB"/>
    <w:rsid w:val="0068413B"/>
    <w:rsid w:val="00685822"/>
    <w:rsid w:val="006A6474"/>
    <w:rsid w:val="006B30C0"/>
    <w:rsid w:val="006B5D05"/>
    <w:rsid w:val="006C74D0"/>
    <w:rsid w:val="006E45C9"/>
    <w:rsid w:val="006E7296"/>
    <w:rsid w:val="006F21CA"/>
    <w:rsid w:val="007220D5"/>
    <w:rsid w:val="0073156C"/>
    <w:rsid w:val="00731777"/>
    <w:rsid w:val="00733BA4"/>
    <w:rsid w:val="007340F8"/>
    <w:rsid w:val="00736578"/>
    <w:rsid w:val="0073749F"/>
    <w:rsid w:val="0074574F"/>
    <w:rsid w:val="00755816"/>
    <w:rsid w:val="00760EB1"/>
    <w:rsid w:val="007667E9"/>
    <w:rsid w:val="00770ADB"/>
    <w:rsid w:val="0077235E"/>
    <w:rsid w:val="007868B5"/>
    <w:rsid w:val="007A4E17"/>
    <w:rsid w:val="007B2EB9"/>
    <w:rsid w:val="007C37E2"/>
    <w:rsid w:val="007D47C2"/>
    <w:rsid w:val="007D7295"/>
    <w:rsid w:val="007E16CB"/>
    <w:rsid w:val="007F50A5"/>
    <w:rsid w:val="007F54B0"/>
    <w:rsid w:val="008062E4"/>
    <w:rsid w:val="00807135"/>
    <w:rsid w:val="00824292"/>
    <w:rsid w:val="00835A86"/>
    <w:rsid w:val="00853712"/>
    <w:rsid w:val="008567E5"/>
    <w:rsid w:val="00876B3D"/>
    <w:rsid w:val="008779F6"/>
    <w:rsid w:val="00883500"/>
    <w:rsid w:val="00886D1C"/>
    <w:rsid w:val="008903CE"/>
    <w:rsid w:val="008967FC"/>
    <w:rsid w:val="008A3006"/>
    <w:rsid w:val="008A34F2"/>
    <w:rsid w:val="008E055C"/>
    <w:rsid w:val="008F2A5E"/>
    <w:rsid w:val="00914015"/>
    <w:rsid w:val="00915E56"/>
    <w:rsid w:val="0091616D"/>
    <w:rsid w:val="009227B9"/>
    <w:rsid w:val="00930D8F"/>
    <w:rsid w:val="00937523"/>
    <w:rsid w:val="00941AB6"/>
    <w:rsid w:val="009723ED"/>
    <w:rsid w:val="00990C27"/>
    <w:rsid w:val="009A2E8D"/>
    <w:rsid w:val="009A757D"/>
    <w:rsid w:val="009D225D"/>
    <w:rsid w:val="009D6B66"/>
    <w:rsid w:val="009D6D83"/>
    <w:rsid w:val="009E31BB"/>
    <w:rsid w:val="009F7ACD"/>
    <w:rsid w:val="00A029B3"/>
    <w:rsid w:val="00A0394C"/>
    <w:rsid w:val="00A07462"/>
    <w:rsid w:val="00A145D1"/>
    <w:rsid w:val="00A15C5A"/>
    <w:rsid w:val="00A342A8"/>
    <w:rsid w:val="00A34E76"/>
    <w:rsid w:val="00A401CE"/>
    <w:rsid w:val="00A428FF"/>
    <w:rsid w:val="00A628CF"/>
    <w:rsid w:val="00A63370"/>
    <w:rsid w:val="00A66E5C"/>
    <w:rsid w:val="00A77629"/>
    <w:rsid w:val="00A81B3D"/>
    <w:rsid w:val="00A83499"/>
    <w:rsid w:val="00A87C75"/>
    <w:rsid w:val="00A9379D"/>
    <w:rsid w:val="00A95492"/>
    <w:rsid w:val="00A95D0A"/>
    <w:rsid w:val="00A97CF5"/>
    <w:rsid w:val="00AA4A1B"/>
    <w:rsid w:val="00AA7F66"/>
    <w:rsid w:val="00AB2384"/>
    <w:rsid w:val="00AC1DC1"/>
    <w:rsid w:val="00AD168E"/>
    <w:rsid w:val="00AD5261"/>
    <w:rsid w:val="00AD55B3"/>
    <w:rsid w:val="00AE1B1D"/>
    <w:rsid w:val="00AE73EC"/>
    <w:rsid w:val="00AE7AC8"/>
    <w:rsid w:val="00B0617E"/>
    <w:rsid w:val="00B17B4E"/>
    <w:rsid w:val="00B20250"/>
    <w:rsid w:val="00B24BDD"/>
    <w:rsid w:val="00B26097"/>
    <w:rsid w:val="00B26EA0"/>
    <w:rsid w:val="00B35997"/>
    <w:rsid w:val="00B401F5"/>
    <w:rsid w:val="00B4086C"/>
    <w:rsid w:val="00B445C7"/>
    <w:rsid w:val="00B77B6C"/>
    <w:rsid w:val="00B85C36"/>
    <w:rsid w:val="00B90F2B"/>
    <w:rsid w:val="00B932FB"/>
    <w:rsid w:val="00B944A1"/>
    <w:rsid w:val="00BA4FDA"/>
    <w:rsid w:val="00BB6350"/>
    <w:rsid w:val="00BC28E8"/>
    <w:rsid w:val="00BC63B0"/>
    <w:rsid w:val="00BE0F13"/>
    <w:rsid w:val="00BE2CA1"/>
    <w:rsid w:val="00BE5EE0"/>
    <w:rsid w:val="00BE69F6"/>
    <w:rsid w:val="00C048D9"/>
    <w:rsid w:val="00C11994"/>
    <w:rsid w:val="00C155B2"/>
    <w:rsid w:val="00C167B1"/>
    <w:rsid w:val="00C20FE9"/>
    <w:rsid w:val="00C23A44"/>
    <w:rsid w:val="00C321E7"/>
    <w:rsid w:val="00C325E4"/>
    <w:rsid w:val="00C3456A"/>
    <w:rsid w:val="00C36435"/>
    <w:rsid w:val="00C47271"/>
    <w:rsid w:val="00C52700"/>
    <w:rsid w:val="00C5427F"/>
    <w:rsid w:val="00C56CED"/>
    <w:rsid w:val="00C63195"/>
    <w:rsid w:val="00C752E0"/>
    <w:rsid w:val="00C7609B"/>
    <w:rsid w:val="00C93093"/>
    <w:rsid w:val="00C96896"/>
    <w:rsid w:val="00CC6651"/>
    <w:rsid w:val="00CD4DA2"/>
    <w:rsid w:val="00CE1F78"/>
    <w:rsid w:val="00CE5432"/>
    <w:rsid w:val="00CE607D"/>
    <w:rsid w:val="00CF2454"/>
    <w:rsid w:val="00CF3DA2"/>
    <w:rsid w:val="00CF6F7A"/>
    <w:rsid w:val="00CF76DA"/>
    <w:rsid w:val="00D00C5E"/>
    <w:rsid w:val="00D011AC"/>
    <w:rsid w:val="00D02408"/>
    <w:rsid w:val="00D1142F"/>
    <w:rsid w:val="00D1724B"/>
    <w:rsid w:val="00D20765"/>
    <w:rsid w:val="00D26F5E"/>
    <w:rsid w:val="00D425D2"/>
    <w:rsid w:val="00D51DB1"/>
    <w:rsid w:val="00D8397E"/>
    <w:rsid w:val="00D910F8"/>
    <w:rsid w:val="00D96C0E"/>
    <w:rsid w:val="00DB4047"/>
    <w:rsid w:val="00DB612B"/>
    <w:rsid w:val="00DB7748"/>
    <w:rsid w:val="00DD312F"/>
    <w:rsid w:val="00DE1D40"/>
    <w:rsid w:val="00DE4B89"/>
    <w:rsid w:val="00DE754A"/>
    <w:rsid w:val="00DE7B40"/>
    <w:rsid w:val="00DF4891"/>
    <w:rsid w:val="00E201E5"/>
    <w:rsid w:val="00E230D5"/>
    <w:rsid w:val="00E24FAA"/>
    <w:rsid w:val="00E3163C"/>
    <w:rsid w:val="00E52CE1"/>
    <w:rsid w:val="00E5461C"/>
    <w:rsid w:val="00E603CD"/>
    <w:rsid w:val="00E60440"/>
    <w:rsid w:val="00E65D1D"/>
    <w:rsid w:val="00E724BC"/>
    <w:rsid w:val="00E856A3"/>
    <w:rsid w:val="00E87F69"/>
    <w:rsid w:val="00E90F42"/>
    <w:rsid w:val="00E9268C"/>
    <w:rsid w:val="00E96EE0"/>
    <w:rsid w:val="00E97DE9"/>
    <w:rsid w:val="00EA4A57"/>
    <w:rsid w:val="00EA50D4"/>
    <w:rsid w:val="00EA68A2"/>
    <w:rsid w:val="00EB07B3"/>
    <w:rsid w:val="00EB4779"/>
    <w:rsid w:val="00EC4E05"/>
    <w:rsid w:val="00ED2E25"/>
    <w:rsid w:val="00ED5D36"/>
    <w:rsid w:val="00ED5F45"/>
    <w:rsid w:val="00EE080B"/>
    <w:rsid w:val="00EF102C"/>
    <w:rsid w:val="00F03104"/>
    <w:rsid w:val="00F2601B"/>
    <w:rsid w:val="00F27B13"/>
    <w:rsid w:val="00F27CFA"/>
    <w:rsid w:val="00F42477"/>
    <w:rsid w:val="00F52F56"/>
    <w:rsid w:val="00F54272"/>
    <w:rsid w:val="00F55E96"/>
    <w:rsid w:val="00F56244"/>
    <w:rsid w:val="00F9186A"/>
    <w:rsid w:val="00FA02F7"/>
    <w:rsid w:val="00FA050E"/>
    <w:rsid w:val="00FA1EC2"/>
    <w:rsid w:val="00FA1FFA"/>
    <w:rsid w:val="00FA31B1"/>
    <w:rsid w:val="00FA6CEE"/>
    <w:rsid w:val="00FC421F"/>
    <w:rsid w:val="00FC70EF"/>
    <w:rsid w:val="00FD5E83"/>
    <w:rsid w:val="00FD7CD1"/>
    <w:rsid w:val="00FE1CD4"/>
    <w:rsid w:val="00FE48CB"/>
    <w:rsid w:val="00FF0B78"/>
    <w:rsid w:val="00FF1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F6FDF9"/>
  <w15:chartTrackingRefBased/>
  <w15:docId w15:val="{9341AF05-C846-4EF3-99A0-01ECF5302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CF2454"/>
    <w:rPr>
      <w:rFonts w:ascii="Calibri" w:eastAsia="新細明體" w:hAnsi="Calibri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A342A8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A342A8"/>
    <w:rPr>
      <w:rFonts w:asciiTheme="majorHAnsi" w:eastAsiaTheme="majorEastAsia" w:hAnsiTheme="majorHAnsi" w:cstheme="majorBidi"/>
      <w:sz w:val="18"/>
      <w:szCs w:val="18"/>
    </w:rPr>
  </w:style>
  <w:style w:type="table" w:styleId="a5">
    <w:name w:val="Grid Table Light"/>
    <w:basedOn w:val="a1"/>
    <w:uiPriority w:val="40"/>
    <w:rsid w:val="00663A1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6">
    <w:name w:val="header"/>
    <w:basedOn w:val="a"/>
    <w:link w:val="a7"/>
    <w:uiPriority w:val="99"/>
    <w:unhideWhenUsed/>
    <w:rsid w:val="007457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74574F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7457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74574F"/>
    <w:rPr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1440F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table" w:styleId="4">
    <w:name w:val="Plain Table 4"/>
    <w:basedOn w:val="a1"/>
    <w:uiPriority w:val="44"/>
    <w:rsid w:val="0073749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">
    <w:name w:val="Plain Table 3"/>
    <w:basedOn w:val="a1"/>
    <w:uiPriority w:val="43"/>
    <w:rsid w:val="0073749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6-3">
    <w:name w:val="List Table 6 Colorful Accent 3"/>
    <w:basedOn w:val="a1"/>
    <w:uiPriority w:val="51"/>
    <w:rsid w:val="0073749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1">
    <w:name w:val="List Table 6 Colorful Accent 1"/>
    <w:basedOn w:val="a1"/>
    <w:uiPriority w:val="51"/>
    <w:rsid w:val="00322F6A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3">
    <w:name w:val="List Table 2 Accent 3"/>
    <w:basedOn w:val="a1"/>
    <w:uiPriority w:val="47"/>
    <w:rsid w:val="0077235E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">
    <w:name w:val="List Table 6 Colorful"/>
    <w:basedOn w:val="a1"/>
    <w:uiPriority w:val="51"/>
    <w:rsid w:val="00C1199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a">
    <w:name w:val="List Paragraph"/>
    <w:basedOn w:val="a"/>
    <w:uiPriority w:val="34"/>
    <w:qFormat/>
    <w:rsid w:val="00682DDB"/>
    <w:pPr>
      <w:ind w:leftChars="200" w:left="480"/>
    </w:pPr>
  </w:style>
  <w:style w:type="table" w:styleId="ab">
    <w:name w:val="Table Grid"/>
    <w:basedOn w:val="a1"/>
    <w:uiPriority w:val="39"/>
    <w:rsid w:val="000433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st Table 1 Light"/>
    <w:basedOn w:val="a1"/>
    <w:uiPriority w:val="46"/>
    <w:rsid w:val="00275CE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43C968-F279-4466-9D9B-E8657CFE6F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肥</dc:creator>
  <cp:keywords/>
  <dc:description/>
  <cp:lastModifiedBy>aliceyunchiang@gmail.com</cp:lastModifiedBy>
  <cp:revision>3</cp:revision>
  <cp:lastPrinted>2015-02-17T05:23:00Z</cp:lastPrinted>
  <dcterms:created xsi:type="dcterms:W3CDTF">2024-11-19T05:37:00Z</dcterms:created>
  <dcterms:modified xsi:type="dcterms:W3CDTF">2024-11-19T05:39:00Z</dcterms:modified>
</cp:coreProperties>
</file>